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2. Adjusted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>-value (APVs) by Holm, Shaffer’s static, and Bergmann-Hommel’s dynamic (Berg) for penalty-driven smoothing analysis with span = 3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288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577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288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288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1448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1448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1448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1448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428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2857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2857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2857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360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720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360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3601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720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SIL vs. HSIL 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133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82319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64639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82319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1.164639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399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1:43:00Z</dcterms:created>
  <dc:creator>JING RUI</dc:creator>
  <dc:description/>
  <cp:keywords/>
  <dc:language>en-US</dc:language>
  <cp:lastModifiedBy>JING RUI</cp:lastModifiedBy>
  <dcterms:modified xsi:type="dcterms:W3CDTF">2016-09-28T02:09:00Z</dcterms:modified>
  <cp:revision>5</cp:revision>
  <dc:subject/>
  <dc:title/>
</cp:coreProperties>
</file>